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2B78A" w14:textId="033C0A45" w:rsidR="00F01090" w:rsidRDefault="00BC4E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4E57">
        <w:rPr>
          <w:rFonts w:ascii="Times New Roman" w:hAnsi="Times New Roman" w:cs="Times New Roman"/>
          <w:sz w:val="24"/>
          <w:szCs w:val="24"/>
          <w:lang w:val="en-US"/>
        </w:rPr>
        <w:t>BLNK siRNA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AAUAUUCCUGUGCGAUUU</w:t>
      </w:r>
      <w:r w:rsidRPr="00BC4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162B47C" w14:textId="4855DF60" w:rsidR="00BC4E57" w:rsidRDefault="00BC4E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LNK siRNA9 GCAAGACACUUCCCAGUAA</w:t>
      </w:r>
    </w:p>
    <w:p w14:paraId="21674137" w14:textId="793557DA" w:rsidR="00BC4E57" w:rsidRDefault="00BC4E57">
      <w:pPr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LNKshRNA7 </w:t>
      </w:r>
      <w:r w:rsidR="00427310" w:rsidRPr="004273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CCCATACCTCTGCCAAGATTT</w:t>
      </w:r>
    </w:p>
    <w:p w14:paraId="47E705DE" w14:textId="77777777" w:rsidR="005A72E1" w:rsidRPr="005A72E1" w:rsidRDefault="00427310" w:rsidP="005A72E1">
      <w:pPr>
        <w:tabs>
          <w:tab w:val="left" w:pos="120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LNKshRNA8</w:t>
      </w:r>
      <w:r w:rsidR="005A72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72E1" w:rsidRPr="005A72E1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CCATGATTCCAAACAACCATA</w:t>
      </w:r>
    </w:p>
    <w:p w14:paraId="0856C437" w14:textId="28780096" w:rsidR="005A72E1" w:rsidRPr="005A72E1" w:rsidRDefault="005A72E1" w:rsidP="005A72E1">
      <w:pPr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LNK forward primer </w:t>
      </w:r>
      <w:r w:rsidRPr="005A72E1">
        <w:rPr>
          <w:rFonts w:ascii="Times New Roman" w:eastAsia="SimSun" w:hAnsi="Times New Roman" w:cs="Times New Roman"/>
          <w:sz w:val="24"/>
          <w:szCs w:val="24"/>
          <w:lang w:val="en-US" w:eastAsia="zh-CN"/>
        </w:rPr>
        <w:t>GAGGAGCAGTGGTCCGATGACT</w:t>
      </w:r>
    </w:p>
    <w:p w14:paraId="1AC5319C" w14:textId="77777777" w:rsidR="00667DDA" w:rsidRDefault="005A72E1" w:rsidP="00667DDA">
      <w:pPr>
        <w:rPr>
          <w:rFonts w:ascii="Times New Roman" w:eastAsia="SimSun" w:hAnsi="Times New Roman" w:cs="Times New Roman"/>
          <w:sz w:val="24"/>
        </w:rPr>
      </w:pPr>
      <w:r w:rsidRPr="005A72E1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BLNK reverse primer </w:t>
      </w:r>
      <w:r w:rsidR="00667DDA" w:rsidRPr="00667D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GGAATGCCTCTGGCTTGATCGA</w:t>
      </w:r>
    </w:p>
    <w:p w14:paraId="3E0277BD" w14:textId="77777777" w:rsidR="00667DDA" w:rsidRDefault="00667DDA" w:rsidP="00667DDA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S rRNA forward </w:t>
      </w:r>
      <w:r w:rsidRPr="00667DDA">
        <w:rPr>
          <w:rFonts w:ascii="Times New Roman" w:hAnsi="Times New Roman" w:cs="Times New Roman"/>
          <w:sz w:val="24"/>
          <w:szCs w:val="24"/>
        </w:rPr>
        <w:t xml:space="preserve">primer </w:t>
      </w:r>
      <w:r w:rsidRPr="00667DDA">
        <w:rPr>
          <w:rFonts w:ascii="Times New Roman" w:eastAsia="SimSun" w:hAnsi="Times New Roman" w:cs="Times New Roman"/>
          <w:sz w:val="24"/>
          <w:szCs w:val="24"/>
        </w:rPr>
        <w:t>ATAGTCAAGTTCGACCGTCTTC</w:t>
      </w:r>
    </w:p>
    <w:p w14:paraId="6A5D4E09" w14:textId="77777777" w:rsidR="00667DDA" w:rsidRPr="00667DDA" w:rsidRDefault="00667DDA" w:rsidP="00667DDA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S rRNA reverse </w:t>
      </w:r>
      <w:r w:rsidRPr="00667DDA">
        <w:rPr>
          <w:rFonts w:ascii="Times New Roman" w:hAnsi="Times New Roman" w:cs="Times New Roman"/>
          <w:sz w:val="24"/>
          <w:szCs w:val="24"/>
        </w:rPr>
        <w:t>primer</w:t>
      </w:r>
      <w:r>
        <w:rPr>
          <w:rFonts w:ascii="SimSun" w:eastAsia="SimSun" w:hAnsi="SimSun" w:cs="SimSun"/>
          <w:sz w:val="24"/>
          <w:szCs w:val="24"/>
        </w:rPr>
        <w:t xml:space="preserve"> </w:t>
      </w:r>
      <w:r w:rsidRPr="00667DDA">
        <w:rPr>
          <w:rFonts w:ascii="Times New Roman" w:eastAsia="SimSun" w:hAnsi="Times New Roman" w:cs="Times New Roman"/>
          <w:sz w:val="24"/>
          <w:szCs w:val="24"/>
        </w:rPr>
        <w:t>GTTGATTAAGTCCCTGCCCTT</w:t>
      </w:r>
    </w:p>
    <w:p w14:paraId="0106494F" w14:textId="18879194" w:rsidR="00667DDA" w:rsidRPr="00667DDA" w:rsidRDefault="00667DDA" w:rsidP="00667DDA">
      <w:pPr>
        <w:rPr>
          <w:rFonts w:ascii="Times New Roman" w:eastAsia="SimSun" w:hAnsi="Times New Roman" w:cs="Times New Roman"/>
          <w:sz w:val="24"/>
        </w:rPr>
      </w:pPr>
    </w:p>
    <w:p w14:paraId="2F63C601" w14:textId="77777777" w:rsidR="00D1689F" w:rsidRPr="00E1100A" w:rsidRDefault="00D1689F" w:rsidP="00D168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100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1100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quences of siRNAs,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DNA primers used in the study.</w:t>
      </w:r>
    </w:p>
    <w:p w14:paraId="0E782F79" w14:textId="693711DF" w:rsidR="00427310" w:rsidRPr="005A72E1" w:rsidRDefault="00427310">
      <w:pPr>
        <w:rPr>
          <w:rFonts w:ascii="Times New Roman" w:hAnsi="Times New Roman" w:cs="Times New Roman"/>
          <w:sz w:val="24"/>
          <w:szCs w:val="24"/>
        </w:rPr>
      </w:pPr>
    </w:p>
    <w:sectPr w:rsidR="00427310" w:rsidRPr="005A7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E57"/>
    <w:rsid w:val="00427310"/>
    <w:rsid w:val="005A72E1"/>
    <w:rsid w:val="005C1CCE"/>
    <w:rsid w:val="00667DDA"/>
    <w:rsid w:val="00804A19"/>
    <w:rsid w:val="009809B0"/>
    <w:rsid w:val="00BC4E57"/>
    <w:rsid w:val="00D1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ECA0"/>
  <w15:chartTrackingRefBased/>
  <w15:docId w15:val="{70830B39-8118-4A36-AE9F-40CF11D58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Rosen</dc:creator>
  <cp:keywords/>
  <dc:description/>
  <cp:lastModifiedBy>Kirill Rosen</cp:lastModifiedBy>
  <cp:revision>2</cp:revision>
  <dcterms:created xsi:type="dcterms:W3CDTF">2022-06-09T19:33:00Z</dcterms:created>
  <dcterms:modified xsi:type="dcterms:W3CDTF">2022-06-09T19:33:00Z</dcterms:modified>
</cp:coreProperties>
</file>